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89C39" w14:textId="77777777" w:rsidR="00E23069" w:rsidRDefault="00E23069" w:rsidP="00E23069">
      <w:pPr>
        <w:rPr>
          <w:rFonts w:asciiTheme="majorBidi" w:hAnsiTheme="majorBidi" w:cstheme="majorBidi"/>
        </w:rPr>
      </w:pPr>
      <w:r w:rsidRPr="005B4F32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5</w:t>
      </w:r>
      <w:r w:rsidRPr="005B4F32">
        <w:rPr>
          <w:rFonts w:asciiTheme="majorBidi" w:hAnsiTheme="majorBidi" w:cstheme="majorBidi"/>
          <w:b/>
          <w:bCs/>
        </w:rPr>
        <w:t xml:space="preserve"> Table.</w:t>
      </w:r>
      <w:r w:rsidRPr="005B4F32">
        <w:rPr>
          <w:rFonts w:asciiTheme="majorBidi" w:hAnsiTheme="majorBidi" w:cstheme="majorBidi"/>
        </w:rPr>
        <w:t xml:space="preserve"> </w:t>
      </w:r>
      <w:bookmarkStart w:id="0" w:name="_Hlk50484084"/>
      <w:r>
        <w:rPr>
          <w:rFonts w:asciiTheme="majorBidi" w:hAnsiTheme="majorBidi" w:cstheme="majorBidi"/>
        </w:rPr>
        <w:t xml:space="preserve">Categories of vegetation cover used for calculation of Shannon landscape diversity within 3-km radius of landscape surrounding each treatment at each site. Non-crop classes are marked with X. </w:t>
      </w:r>
    </w:p>
    <w:bookmarkEnd w:id="0"/>
    <w:p w14:paraId="00CE2DEC" w14:textId="77777777" w:rsidR="00E23069" w:rsidRDefault="00E23069" w:rsidP="00E23069"/>
    <w:p w14:paraId="00C469EA" w14:textId="77777777" w:rsidR="00E23069" w:rsidRDefault="00E23069" w:rsidP="00E23069"/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4500"/>
        <w:gridCol w:w="2160"/>
      </w:tblGrid>
      <w:tr w:rsidR="00E23069" w:rsidRPr="008810E9" w14:paraId="540762FF" w14:textId="77777777" w:rsidTr="00E5543B">
        <w:trPr>
          <w:trHeight w:val="621"/>
          <w:jc w:val="center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EBD0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Categories of landscape vegetatio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63336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Non-crop category</w:t>
            </w:r>
          </w:p>
        </w:tc>
      </w:tr>
      <w:tr w:rsidR="00E23069" w:rsidRPr="008810E9" w14:paraId="745FD9C4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DC336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Alfalfa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6CD54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766177F1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234A2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Clover/Wildflower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9EB37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437A309D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34606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Cor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21630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3BD45C71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D692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Deciduous For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F6937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23069" w:rsidRPr="008810E9" w14:paraId="39B8B145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B1F62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Evergreen Fores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FE59E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23069" w:rsidRPr="008810E9" w14:paraId="4A4659EF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579DB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Fallow/Idle Croplan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0C5F0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23069" w:rsidRPr="008810E9" w14:paraId="01B5C7D8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50630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Grass/Pastur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B032D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23069" w:rsidRPr="008810E9" w14:paraId="313A5141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4B90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Herbaceous Wetland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F9F98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23069" w:rsidRPr="008810E9" w14:paraId="5B0744FF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BE595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Oa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35D18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1C8C00D6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EDE67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Other Hay/</w:t>
            </w:r>
            <w:proofErr w:type="gramStart"/>
            <w:r w:rsidRPr="008810E9">
              <w:rPr>
                <w:rFonts w:ascii="Times New Roman" w:eastAsia="Times New Roman" w:hAnsi="Times New Roman" w:cs="Times New Roman"/>
                <w:color w:val="000000"/>
              </w:rPr>
              <w:t>Non Alfalfa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6E13F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31D3DF94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C824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 xml:space="preserve">Pop or </w:t>
            </w:r>
            <w:proofErr w:type="spellStart"/>
            <w:r w:rsidRPr="008810E9">
              <w:rPr>
                <w:rFonts w:ascii="Times New Roman" w:eastAsia="Times New Roman" w:hAnsi="Times New Roman" w:cs="Times New Roman"/>
                <w:color w:val="000000"/>
              </w:rPr>
              <w:t>Orn</w:t>
            </w:r>
            <w:proofErr w:type="spellEnd"/>
            <w:r w:rsidRPr="008810E9">
              <w:rPr>
                <w:rFonts w:ascii="Times New Roman" w:eastAsia="Times New Roman" w:hAnsi="Times New Roman" w:cs="Times New Roman"/>
                <w:color w:val="000000"/>
              </w:rPr>
              <w:t xml:space="preserve"> Cor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2E1F8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3BF3DB33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50D9B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Ry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7A8CF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6A950EC2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D10BE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Shrublan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7FAFF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23069" w:rsidRPr="008810E9" w14:paraId="184CF3C0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407B5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Soybean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8A5C9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2A0F07AA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FDD85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Winter Whea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2302D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23069" w:rsidRPr="008810E9" w14:paraId="4F57B31E" w14:textId="77777777" w:rsidTr="00E5543B">
        <w:trPr>
          <w:trHeight w:val="314"/>
          <w:jc w:val="center"/>
        </w:trPr>
        <w:tc>
          <w:tcPr>
            <w:tcW w:w="4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5CC04" w14:textId="77777777" w:rsidR="00E23069" w:rsidRPr="008810E9" w:rsidRDefault="00E23069" w:rsidP="00E5543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Woody Wetland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08553" w14:textId="77777777" w:rsidR="00E23069" w:rsidRPr="008810E9" w:rsidRDefault="00E23069" w:rsidP="00E5543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10E9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</w:tbl>
    <w:p w14:paraId="727F6A60" w14:textId="77777777" w:rsidR="00E23069" w:rsidRDefault="00E23069" w:rsidP="00E23069"/>
    <w:p w14:paraId="1FCF0E9E" w14:textId="77777777" w:rsidR="00E23069" w:rsidRDefault="00E23069"/>
    <w:sectPr w:rsidR="00E23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69"/>
    <w:rsid w:val="003717DF"/>
    <w:rsid w:val="00E2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79C43"/>
  <w15:chartTrackingRefBased/>
  <w15:docId w15:val="{06EFC76C-0D0D-4E71-86C0-47D54E5A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06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09T02:03:00Z</dcterms:created>
  <dcterms:modified xsi:type="dcterms:W3CDTF">2020-10-09T02:03:00Z</dcterms:modified>
</cp:coreProperties>
</file>